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11"/>
        <w:jc w:val="center"/>
        <w:rPr/>
      </w:pPr>
      <w:r>
        <w:rPr>
          <w:rFonts w:eastAsia="SimSun;宋体" w:cs="Times New Roman" w:ascii="Times New Roman" w:hAnsi="Times New Roman"/>
          <w:b/>
          <w:sz w:val="21"/>
          <w:szCs w:val="21"/>
        </w:rPr>
        <w:t xml:space="preserve">Table S3. Relationship between miR-196a level and clinicopathologic features (N = </w:t>
      </w:r>
      <w:r>
        <w:rPr/>
        <w:t>80)</w:t>
      </w:r>
    </w:p>
    <w:tbl>
      <w:tblPr>
        <w:tblW w:w="80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872"/>
        <w:gridCol w:w="685"/>
        <w:gridCol w:w="24"/>
        <w:gridCol w:w="1538"/>
        <w:gridCol w:w="1417"/>
        <w:gridCol w:w="1140"/>
      </w:tblGrid>
      <w:tr>
        <w:trPr>
          <w:trHeight w:val="185" w:hRule="atLeast"/>
        </w:trPr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55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156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miR-196a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S Mincho;ＭＳ 明朝" w:cs="MS Mincho;ＭＳ 明朝" w:ascii="MS Mincho;ＭＳ 明朝" w:hAnsi="MS Mincho;ＭＳ 明朝"/>
                <w:b/>
                <w:kern w:val="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  <w:t>Non-parametric</w:t>
            </w:r>
          </w:p>
        </w:tc>
        <w:tc>
          <w:tcPr>
            <w:tcW w:w="11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160" w:hRule="atLeast"/>
        </w:trPr>
        <w:tc>
          <w:tcPr>
            <w:tcW w:w="2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15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  <w:t>test value</w:t>
            </w:r>
          </w:p>
        </w:tc>
        <w:tc>
          <w:tcPr>
            <w:tcW w:w="11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year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DengXian;Arial Unicode MS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4 ± 2.17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112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266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60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7 ± 1.83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7 ± 1.68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472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9 ± 2.28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smoker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5 ± 2.11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865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387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oker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2 ± 1.81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lcohol history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drinker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.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1 ± 2.19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94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925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rinker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0 ± 1.53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umor size (cm)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3 ± 1.69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=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-5.289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1 ± 1.67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ymph node metastasis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1 to pN2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9 ± 1.39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12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3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0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3 ± 2.16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NM stage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18"/>
                <w:szCs w:val="18"/>
              </w:rPr>
              <w:t>Ⅰ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 w:val="18"/>
                <w:szCs w:val="18"/>
              </w:rPr>
              <w:t>-Ⅱ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9 ± 1.70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Z =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-5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165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C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18"/>
                <w:szCs w:val="18"/>
              </w:rPr>
              <w:t>Ⅲ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 w:val="18"/>
                <w:szCs w:val="18"/>
              </w:rPr>
              <w:t>-Ⅳ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1 ± 1.65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athological differentiation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ll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8 ± 2.19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1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173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241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rately/poorly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7 ± 1.62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isease Site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ngue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4 ± 1.98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 =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475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242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ingival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5 ± 2.01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ek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4 ± 2.29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oor of Mouth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4 ± 1.72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opharynx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7 ± 1.59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0 ± 2.29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899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369</w:t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5 ± 1.93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cal invasion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5 ± 1.94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Z = -1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082</w:t>
            </w:r>
          </w:p>
        </w:tc>
      </w:tr>
      <w:tr>
        <w:trPr>
          <w:trHeight w:val="148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5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4 ± 2.02</w:t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Abbreviations: SD, standard deviation; pN, pathological lymph node status; TNM stage, tumor-lymph node-metastasis stag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  <w:vertAlign w:val="superscript"/>
        </w:rPr>
        <w:t>a</w:t>
      </w:r>
      <w:r>
        <w:rPr>
          <w:rFonts w:cs="Cambria Math" w:ascii="Cambria Math" w:hAnsi="Cambria Math"/>
          <w:sz w:val="15"/>
          <w:szCs w:val="15"/>
        </w:rPr>
        <w:t>△</w:t>
      </w:r>
      <w:r>
        <w:rPr>
          <w:rFonts w:cs="Times New Roman" w:ascii="Times New Roman" w:hAnsi="Times New Roman"/>
          <w:sz w:val="15"/>
          <w:szCs w:val="15"/>
        </w:rPr>
        <w:t>Ct indicates the difference in the cycle number at which a sample’s fluorescent signal passes a given threshold above baseline (Ct) derived from a specific gene compared with that of β-actin in tumor tissues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widowControl/>
        <w:autoSpaceDE w:val="false"/>
        <w:spacing w:lineRule="exact" w:line="200" w:before="0" w:after="280"/>
        <w:jc w:val="center"/>
        <w:rPr/>
      </w:pPr>
      <w:r>
        <w:rPr>
          <w:rFonts w:cs="Times New Roman" w:ascii="Times New Roman" w:hAnsi="Times New Roman"/>
          <w:b/>
          <w:sz w:val="21"/>
          <w:szCs w:val="21"/>
        </w:rPr>
        <w:t>Table S4. Univariate and multivariate cox proportional hazards</w:t>
      </w:r>
    </w:p>
    <w:p>
      <w:pPr>
        <w:pStyle w:val="Normal"/>
        <w:widowControl/>
        <w:autoSpaceDE w:val="false"/>
        <w:spacing w:lineRule="exact" w:line="200" w:before="0" w:after="280"/>
        <w:jc w:val="center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regression models for estimating overall survival (N = </w:t>
      </w:r>
      <w:r>
        <w:rPr/>
        <w:t>80)</w:t>
      </w:r>
    </w:p>
    <w:tbl>
      <w:tblPr>
        <w:tblW w:w="6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621"/>
        <w:gridCol w:w="1787"/>
        <w:gridCol w:w="990"/>
      </w:tblGrid>
      <w:tr>
        <w:trPr/>
        <w:tc>
          <w:tcPr>
            <w:tcW w:w="32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R</w:t>
            </w:r>
          </w:p>
        </w:tc>
        <w:tc>
          <w:tcPr>
            <w:tcW w:w="17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3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ivariate analysis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all surviva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 (&lt; 60 y vs </w:t>
            </w:r>
            <w:r>
              <w:rPr>
                <w:rFonts w:cs="DengXian;Arial Unicode MS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0 y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 (male vs female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8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history (smoker vs nonsmoker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 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1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history (drinker vs nondrinker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5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or size (</w:t>
            </w:r>
            <w:r>
              <w:rPr>
                <w:rFonts w:cs="DengXian;Arial Unicode MS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cm vs 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cm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3 to 8.2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01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 node metastasi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N0 vs pN1 to pN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9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6 to 22.0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 (I-II vs III-IV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ological differentiation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ell vs Moderately to poor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7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ease Sit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6 to 1.6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1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urrenc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8 to 2.2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0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 invasion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5 vs 4.5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 expression (high vs low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7 to 6.7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ltivariate analysi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all surviva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or size (</w:t>
            </w:r>
            <w:r>
              <w:rPr>
                <w:rFonts w:cs="DengXian;Arial Unicode MS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cm vs 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cm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2 to 6.2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 node metastasi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N0 vs pN1 to pN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7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7 to 25.8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 (I-II vs III-IV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5 to 5.2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9</w:t>
            </w:r>
          </w:p>
        </w:tc>
      </w:tr>
      <w:tr>
        <w:trPr/>
        <w:tc>
          <w:tcPr>
            <w:tcW w:w="324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 invasion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9 to 2.9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</w:tr>
      <w:tr>
        <w:trPr/>
        <w:tc>
          <w:tcPr>
            <w:tcW w:w="3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 expression (high vs low)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5</w:t>
            </w:r>
          </w:p>
        </w:tc>
        <w:tc>
          <w:tcPr>
            <w:tcW w:w="1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5 to 4.034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C00000"/>
                <w:sz w:val="18"/>
                <w:szCs w:val="18"/>
              </w:rPr>
              <w:t>0.039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15"/>
          <w:szCs w:val="15"/>
        </w:rPr>
        <w:t xml:space="preserve">                         </w:t>
      </w:r>
      <w:r>
        <w:rPr>
          <w:rFonts w:cs="Times New Roman" w:ascii="Times New Roman" w:hAnsi="Times New Roman"/>
          <w:sz w:val="15"/>
          <w:szCs w:val="15"/>
        </w:rPr>
        <w:t>Abbreviations: CI, confidence interval; HR, hazard ratio; T, tumor stage;</w:t>
      </w:r>
    </w:p>
    <w:p>
      <w:pPr>
        <w:pStyle w:val="Normal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pN, pathological lymph node status; TNM, tumor-lymph node-metastasis classification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11:00Z</dcterms:created>
  <dc:creator>Microsoft Office 用户</dc:creator>
  <dc:description/>
  <cp:keywords/>
  <dc:language>en-US</dc:language>
  <cp:lastModifiedBy>EDABO-ABO</cp:lastModifiedBy>
  <dcterms:modified xsi:type="dcterms:W3CDTF">2018-12-11T13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